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41A" w:rsidRPr="004A37A1" w:rsidRDefault="00E02680" w:rsidP="00E4241A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  <w:lang w:eastAsia="zh-TW"/>
        </w:rPr>
        <w:t xml:space="preserve">Table S7. </w:t>
      </w:r>
      <w:r w:rsidR="00E4241A" w:rsidRPr="004A37A1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 xml:space="preserve">Primer </w:t>
      </w:r>
      <w:r w:rsidR="003B78AE"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  <w:lang w:eastAsia="zh-TW"/>
        </w:rPr>
        <w:t>L</w:t>
      </w:r>
      <w:r w:rsidR="00E4241A" w:rsidRPr="004A37A1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 xml:space="preserve">ist for </w:t>
      </w:r>
      <w:r w:rsidR="008F433A"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  <w:lang w:eastAsia="zh-TW"/>
        </w:rPr>
        <w:t>Q</w:t>
      </w:r>
      <w:r w:rsidR="00E4241A" w:rsidRPr="004A37A1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 xml:space="preserve">uantative </w:t>
      </w:r>
      <w:r w:rsidR="008F433A"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  <w:lang w:eastAsia="zh-TW"/>
        </w:rPr>
        <w:t>R</w:t>
      </w:r>
      <w:r w:rsidR="00E4241A" w:rsidRPr="004A37A1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>eal-time RT-PCR</w:t>
      </w:r>
    </w:p>
    <w:p w:rsidR="00E4241A" w:rsidRPr="004A37A1" w:rsidRDefault="00E4241A" w:rsidP="00E4241A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</w:pPr>
    </w:p>
    <w:tbl>
      <w:tblPr>
        <w:tblStyle w:val="a3"/>
        <w:tblW w:w="0" w:type="auto"/>
        <w:tblLayout w:type="fixed"/>
        <w:tblLook w:val="04A0"/>
      </w:tblPr>
      <w:tblGrid>
        <w:gridCol w:w="1242"/>
        <w:gridCol w:w="3686"/>
        <w:gridCol w:w="3594"/>
      </w:tblGrid>
      <w:tr w:rsidR="00E4241A" w:rsidRPr="004A37A1" w:rsidTr="00B91DF5">
        <w:trPr>
          <w:trHeight w:val="383"/>
        </w:trPr>
        <w:tc>
          <w:tcPr>
            <w:tcW w:w="1242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Gene Name</w:t>
            </w:r>
          </w:p>
        </w:tc>
        <w:tc>
          <w:tcPr>
            <w:tcW w:w="3686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Forward Primer (5’ to 3’)</w:t>
            </w:r>
          </w:p>
        </w:tc>
        <w:tc>
          <w:tcPr>
            <w:tcW w:w="3594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b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Reverse Primer (5’ to 3’)</w:t>
            </w:r>
          </w:p>
        </w:tc>
      </w:tr>
      <w:tr w:rsidR="00E4241A" w:rsidRPr="004A37A1" w:rsidTr="00B91DF5">
        <w:trPr>
          <w:trHeight w:val="383"/>
        </w:trPr>
        <w:tc>
          <w:tcPr>
            <w:tcW w:w="1242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NEDD9</w:t>
            </w:r>
          </w:p>
        </w:tc>
        <w:tc>
          <w:tcPr>
            <w:tcW w:w="3686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sz w:val="24"/>
                <w:szCs w:val="24"/>
              </w:rPr>
              <w:t>CTACAGGGTAAGGAGGAGTTT</w:t>
            </w:r>
          </w:p>
        </w:tc>
        <w:tc>
          <w:tcPr>
            <w:tcW w:w="3594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sz w:val="24"/>
                <w:szCs w:val="24"/>
              </w:rPr>
              <w:t>TGGGTCTCACATTGGTCAT</w:t>
            </w:r>
          </w:p>
        </w:tc>
      </w:tr>
      <w:tr w:rsidR="00E4241A" w:rsidRPr="004A37A1" w:rsidTr="00B91DF5">
        <w:trPr>
          <w:trHeight w:val="383"/>
        </w:trPr>
        <w:tc>
          <w:tcPr>
            <w:tcW w:w="1242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GABBR1</w:t>
            </w:r>
          </w:p>
        </w:tc>
        <w:tc>
          <w:tcPr>
            <w:tcW w:w="3686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GCTGGGAAGAACATGCTATC</w:t>
            </w:r>
          </w:p>
        </w:tc>
        <w:tc>
          <w:tcPr>
            <w:tcW w:w="3594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CTTCAAGCCAGGTACGAACT</w:t>
            </w:r>
          </w:p>
        </w:tc>
      </w:tr>
      <w:tr w:rsidR="00E4241A" w:rsidRPr="004A37A1" w:rsidTr="00B91DF5">
        <w:trPr>
          <w:trHeight w:val="383"/>
        </w:trPr>
        <w:tc>
          <w:tcPr>
            <w:tcW w:w="1242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i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18S rRNA</w:t>
            </w:r>
          </w:p>
        </w:tc>
        <w:tc>
          <w:tcPr>
            <w:tcW w:w="3686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CGAGCCGCCTGGATACC</w:t>
            </w:r>
          </w:p>
        </w:tc>
        <w:tc>
          <w:tcPr>
            <w:tcW w:w="3594" w:type="dxa"/>
          </w:tcPr>
          <w:p w:rsidR="00E4241A" w:rsidRPr="004A37A1" w:rsidRDefault="00E4241A" w:rsidP="0014064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noProof/>
                <w:color w:val="000000" w:themeColor="text1"/>
                <w:kern w:val="2"/>
                <w:sz w:val="24"/>
                <w:szCs w:val="24"/>
                <w:lang w:eastAsia="zh-TW"/>
              </w:rPr>
              <w:t>CCTCAGTTCCGAAAACCAACAA</w:t>
            </w:r>
          </w:p>
        </w:tc>
      </w:tr>
    </w:tbl>
    <w:p w:rsidR="00E4241A" w:rsidRPr="004A37A1" w:rsidRDefault="00E4241A" w:rsidP="00E4241A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</w:pPr>
    </w:p>
    <w:p w:rsidR="0044159A" w:rsidRDefault="0044159A"/>
    <w:sectPr w:rsidR="0044159A" w:rsidSect="00441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AEE" w:rsidRDefault="00061AEE" w:rsidP="00B91DF5">
      <w:pPr>
        <w:spacing w:after="0" w:line="240" w:lineRule="auto"/>
      </w:pPr>
      <w:r>
        <w:separator/>
      </w:r>
    </w:p>
  </w:endnote>
  <w:endnote w:type="continuationSeparator" w:id="0">
    <w:p w:rsidR="00061AEE" w:rsidRDefault="00061AEE" w:rsidP="00B91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AEE" w:rsidRDefault="00061AEE" w:rsidP="00B91DF5">
      <w:pPr>
        <w:spacing w:after="0" w:line="240" w:lineRule="auto"/>
      </w:pPr>
      <w:r>
        <w:separator/>
      </w:r>
    </w:p>
  </w:footnote>
  <w:footnote w:type="continuationSeparator" w:id="0">
    <w:p w:rsidR="00061AEE" w:rsidRDefault="00061AEE" w:rsidP="00B91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241A"/>
    <w:rsid w:val="0001153B"/>
    <w:rsid w:val="00061AEE"/>
    <w:rsid w:val="001D0A64"/>
    <w:rsid w:val="003B78AE"/>
    <w:rsid w:val="0044159A"/>
    <w:rsid w:val="00615AEE"/>
    <w:rsid w:val="00685787"/>
    <w:rsid w:val="0078399F"/>
    <w:rsid w:val="008912A3"/>
    <w:rsid w:val="008E467D"/>
    <w:rsid w:val="008F433A"/>
    <w:rsid w:val="00A5626B"/>
    <w:rsid w:val="00AF5557"/>
    <w:rsid w:val="00B91DF5"/>
    <w:rsid w:val="00CB487B"/>
    <w:rsid w:val="00D44A42"/>
    <w:rsid w:val="00DE2951"/>
    <w:rsid w:val="00E02680"/>
    <w:rsid w:val="00E42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41A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4241A"/>
    <w:pPr>
      <w:widowControl w:val="0"/>
    </w:pPr>
    <w:rPr>
      <w:rFonts w:ascii="Times New Roman" w:eastAsia="新細明體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91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91DF5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B91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91DF5"/>
    <w:rPr>
      <w:rFonts w:ascii="Calibri" w:eastAsia="新細明體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2-06-07T06:49:00Z</dcterms:created>
  <dcterms:modified xsi:type="dcterms:W3CDTF">2012-07-17T03:37:00Z</dcterms:modified>
</cp:coreProperties>
</file>